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E5D" w:rsidRDefault="00FB26F5" w:rsidP="00587E5D">
      <w:pPr>
        <w:spacing w:after="0" w:line="480" w:lineRule="auto"/>
        <w:jc w:val="center"/>
        <w:rPr>
          <w:rFonts w:asciiTheme="majorBidi" w:hAnsiTheme="majorBidi" w:cstheme="majorBidi"/>
          <w:lang w:val="en-GB"/>
        </w:rPr>
      </w:pPr>
      <w:bookmarkStart w:id="0" w:name="_GoBack"/>
      <w:bookmarkEnd w:id="0"/>
      <w:r w:rsidRPr="00720ACF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F95728">
        <w:rPr>
          <w:rFonts w:asciiTheme="majorBidi" w:hAnsiTheme="majorBidi" w:cstheme="majorBidi"/>
          <w:b/>
          <w:bCs/>
          <w:lang w:val="en-GB"/>
        </w:rPr>
        <w:t>S</w:t>
      </w:r>
      <w:r w:rsidRPr="00720ACF">
        <w:rPr>
          <w:rFonts w:asciiTheme="majorBidi" w:hAnsiTheme="majorBidi" w:cstheme="majorBidi"/>
          <w:b/>
          <w:bCs/>
          <w:lang w:val="en-GB"/>
        </w:rPr>
        <w:t>1</w:t>
      </w:r>
    </w:p>
    <w:p w:rsidR="00FB26F5" w:rsidRPr="00E51ABD" w:rsidRDefault="00E51ABD" w:rsidP="00587E5D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A24938">
        <w:rPr>
          <w:rFonts w:asciiTheme="majorBidi" w:hAnsiTheme="majorBidi" w:cstheme="majorBidi"/>
          <w:sz w:val="24"/>
          <w:szCs w:val="24"/>
          <w:lang w:val="en-GB"/>
        </w:rPr>
        <w:t>Food list (203 items) and food groups (20) consumed by 20-49 y., Greater Tun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6"/>
        <w:gridCol w:w="7404"/>
      </w:tblGrid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Food group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lang w:val="en-GB"/>
              </w:rPr>
            </w:pPr>
            <w:r w:rsidRPr="00720ACF">
              <w:rPr>
                <w:rFonts w:asciiTheme="majorBidi" w:hAnsiTheme="majorBidi" w:cstheme="majorBidi"/>
                <w:b/>
                <w:sz w:val="18"/>
                <w:szCs w:val="18"/>
                <w:lang w:val="en-GB"/>
              </w:rPr>
              <w:t>Food items from prospective 3-day food record</w:t>
            </w:r>
          </w:p>
        </w:tc>
      </w:tr>
      <w:tr w:rsidR="00FB26F5" w:rsidRPr="00720ACF" w:rsidTr="00280FCA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-White bread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rench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bread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-Other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orn starch, corn, dry whole grain wheat, cracked wheat, corn flakes, couscous, pearled barley, 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orghum flour, flour dough, semolina, pasta, rice, unsalted bread, barley bread, corn bread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oybean oil bread (</w:t>
            </w:r>
            <w:proofErr w:type="spellStart"/>
            <w:r w:rsidRPr="00720ACF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mbasses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, traditional bread (</w:t>
            </w:r>
            <w:proofErr w:type="spellStart"/>
            <w:r w:rsidRPr="00720ACF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mlawi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, country style bread (</w:t>
            </w:r>
            <w:proofErr w:type="spellStart"/>
            <w:r w:rsidRPr="00720ACF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tabouna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), 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6E3F24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omemade bread (</w:t>
            </w:r>
            <w:r w:rsidRPr="00720ACF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tagine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), unsalted rusk bread, rusk bread, whole meal bread, loaf bread 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-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6E3F24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pple,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="00FB26F5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trawberry, pomegranate, lemon, kiwi, melon, blackberry, </w:t>
            </w:r>
            <w:proofErr w:type="spellStart"/>
            <w:r w:rsidR="00FB26F5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edlar</w:t>
            </w:r>
            <w:proofErr w:type="spellEnd"/>
            <w:r w:rsidR="00FB26F5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orange, pear, prickly pear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watermelon, apricot, banana, cherry, clementine, qu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ce, jam, dates, fig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peach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,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plum, grape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-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ucumber, artichoke, eggplant, beets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wiss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chard,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cardoon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, carrot, celery,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reen pepper, tomato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abbage green, cauliflower, coriander, pumpkin, zucchini, spinach, fennel bulb,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urnip, leek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nnel leaf, mushroom, parsley, green pea, green pepper, red pepper powder, popcorn, radish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nugreek, okra,</w:t>
            </w:r>
            <w:r w:rsidRPr="00720ACF">
              <w:rPr>
                <w:lang w:val="en-GB"/>
              </w:rPr>
              <w:t xml:space="preserve"> 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jute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rchorus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litorius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720ACF">
              <w:rPr>
                <w:rFonts w:asciiTheme="majorBidi" w:hAnsiTheme="majorBidi" w:cstheme="majorBidi"/>
                <w:i/>
                <w:sz w:val="18"/>
                <w:szCs w:val="18"/>
                <w:lang w:val="en-GB"/>
              </w:rPr>
              <w:t>mloukhia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)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iplotaxis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ara (</w:t>
            </w:r>
            <w:r w:rsidRPr="00720ACF">
              <w:rPr>
                <w:rFonts w:asciiTheme="majorBidi" w:hAnsiTheme="majorBidi" w:cstheme="majorBidi"/>
                <w:i/>
                <w:sz w:val="18"/>
                <w:szCs w:val="18"/>
                <w:lang w:val="en-GB"/>
              </w:rPr>
              <w:t>hara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, green bean,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ettuce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5-Soft drink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nergy drink, light soda, soda, syrup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-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elted cheese, semi-hard cheese, semi-skimmed milk, condensed &amp; sweetened milk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kimmed milk, whole milk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eben</w:t>
            </w:r>
            <w:r w:rsidR="00CB115A" w:rsidRPr="00CB115A">
              <w:rPr>
                <w:rFonts w:ascii="Times New Roman" w:eastAsia="Calibri" w:hAnsi="Times New Roman" w:cs="Times New Roman"/>
                <w:b/>
                <w:sz w:val="18"/>
                <w:szCs w:val="16"/>
                <w:vertAlign w:val="superscript"/>
                <w:lang w:val="en-GB" w:eastAsia="en-US"/>
              </w:rPr>
              <w:t>a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, little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wiss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cheese, ricotta, natural yogurt, semi-skimmed yogurt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-Water/tea/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offee, prepared coffee, water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escafe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tea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-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potato crisps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rench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ries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potatoes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-Swe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ocolate biscuit, biscuit, cake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amia</w:t>
            </w:r>
            <w:r w:rsidR="00CB115A" w:rsidRPr="00CB115A">
              <w:rPr>
                <w:rFonts w:ascii="Times New Roman" w:eastAsia="Calibri" w:hAnsi="Times New Roman" w:cs="Times New Roman"/>
                <w:b/>
                <w:sz w:val="18"/>
                <w:szCs w:val="16"/>
                <w:vertAlign w:val="superscript"/>
                <w:lang w:val="en-GB" w:eastAsia="en-US"/>
              </w:rPr>
              <w:t>b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black chocolate bar, milk chocolate bar, chocolate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owder, hazelnut chocolate spread, chocolate cream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,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fresh cream, flan, ice cream, honey,</w:t>
            </w:r>
          </w:p>
        </w:tc>
      </w:tr>
      <w:tr w:rsidR="00FB26F5" w:rsidRPr="00720ACF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itron sorbet, sugar, sweets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-White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icken liver, turkey, turkey liver, chicken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-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C7146B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eef liver, beef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idney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beef tripe, beef meat, beef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round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meat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camel meat, goat meat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C7146B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amb intestine, lamb heart,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amb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liver,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amb 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fat, lamb lung,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amb kidney, lamb meat 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amburger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heep meat, 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heep 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round meat</w:t>
            </w:r>
            <w:r w:rsidR="00C7146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,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abbit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-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road bean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kidney bean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lentils, chickpeas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-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whole egg, egg yolk, egg white </w:t>
            </w:r>
          </w:p>
        </w:tc>
      </w:tr>
      <w:tr w:rsidR="00FB26F5" w:rsidRPr="00720ACF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4-Seed oi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rn oil, soybean oil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-Fish/sea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anchovy, squid, shrimp, mackerel, mussel,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octopus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, canned sardine,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c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uttlefish, canned tuna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-Condi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arlic, anise, cinnamon, capers, caraway, cumin, turmeric, thyme, fennel seed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arissa</w:t>
            </w:r>
            <w:r w:rsidR="00CB115A" w:rsidRPr="00CB115A"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perscript"/>
                <w:lang w:val="en-GB"/>
              </w:rPr>
              <w:t>c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homemade harissa, ketchup, Knorr®  chicken broth, laurel, mint dry, mustard, onion, 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black pepper, added salt (iodised), canned tomato paste, variant, vinegar, yeast cake, </w:t>
            </w:r>
            <w:r w:rsidR="00C7146B"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aker's yeast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7-Olives/nuts/see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almond nuts,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peanut, salted peanut, </w:t>
            </w: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oasted nuts, cashew nut, hazelnut, walnut, olive, green olive,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inion, pistachio roasted, sesame seeds, sunflower seeds</w:t>
            </w:r>
          </w:p>
        </w:tc>
      </w:tr>
      <w:tr w:rsidR="00FB26F5" w:rsidRPr="00720ACF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-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irgin olive oil</w:t>
            </w:r>
          </w:p>
        </w:tc>
      </w:tr>
      <w:tr w:rsidR="00FB26F5" w:rsidRPr="00720ACF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9-Butter/marga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butter,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men</w:t>
            </w:r>
            <w:r w:rsidR="00CB115A" w:rsidRPr="00CB115A"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perscript"/>
                <w:lang w:val="en-GB"/>
              </w:rPr>
              <w:t>d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</w:t>
            </w:r>
            <w:r w:rsidR="00841EE7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rgarin</w:t>
            </w:r>
            <w:proofErr w:type="spellEnd"/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, mayonnaise </w:t>
            </w:r>
          </w:p>
        </w:tc>
      </w:tr>
      <w:tr w:rsidR="00FB26F5" w:rsidRPr="00E51ABD" w:rsidTr="00280FCA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-Process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B26F5" w:rsidRPr="00720ACF" w:rsidRDefault="00FB26F5" w:rsidP="00280FCA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0AC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urkey ham, turkey salami, dried meat</w:t>
            </w:r>
          </w:p>
        </w:tc>
      </w:tr>
    </w:tbl>
    <w:p w:rsidR="00FB26F5" w:rsidRPr="00720ACF" w:rsidRDefault="00EA1963" w:rsidP="00FB26F5">
      <w:pPr>
        <w:spacing w:after="0" w:line="240" w:lineRule="auto"/>
        <w:ind w:left="-113"/>
        <w:rPr>
          <w:rFonts w:asciiTheme="majorBidi" w:hAnsiTheme="majorBidi" w:cstheme="majorBidi"/>
          <w:sz w:val="18"/>
          <w:szCs w:val="18"/>
          <w:lang w:val="en-GB"/>
        </w:rPr>
      </w:pPr>
      <w:proofErr w:type="gramStart"/>
      <w:r w:rsidRPr="003840A9">
        <w:rPr>
          <w:rFonts w:ascii="Times New Roman" w:eastAsia="Calibri" w:hAnsi="Times New Roman" w:cs="Times New Roman"/>
          <w:b/>
          <w:sz w:val="18"/>
          <w:szCs w:val="16"/>
          <w:vertAlign w:val="superscript"/>
          <w:lang w:val="en-GB" w:eastAsia="en-US"/>
        </w:rPr>
        <w:t>a</w:t>
      </w:r>
      <w:r w:rsidR="00E913C8" w:rsidRPr="003840A9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  </w:t>
      </w:r>
      <w:proofErr w:type="spellStart"/>
      <w:r w:rsidR="0091083A">
        <w:rPr>
          <w:rFonts w:asciiTheme="majorBidi" w:hAnsiTheme="majorBidi" w:cstheme="majorBidi"/>
          <w:sz w:val="18"/>
          <w:szCs w:val="18"/>
          <w:lang w:val="en-GB"/>
        </w:rPr>
        <w:t>Leben</w:t>
      </w:r>
      <w:proofErr w:type="spellEnd"/>
      <w:proofErr w:type="gramEnd"/>
      <w:r w:rsidR="0091083A">
        <w:rPr>
          <w:rFonts w:asciiTheme="majorBidi" w:hAnsiTheme="majorBidi" w:cstheme="majorBidi"/>
          <w:sz w:val="18"/>
          <w:szCs w:val="18"/>
          <w:lang w:val="en-GB"/>
        </w:rPr>
        <w:t>:</w:t>
      </w:r>
      <w:r w:rsidR="00FB26F5" w:rsidRPr="00720ACF">
        <w:rPr>
          <w:rFonts w:asciiTheme="majorBidi" w:hAnsiTheme="majorBidi" w:cstheme="majorBidi"/>
          <w:sz w:val="18"/>
          <w:szCs w:val="18"/>
          <w:lang w:val="en-GB"/>
        </w:rPr>
        <w:t xml:space="preserve"> fermented milk</w:t>
      </w:r>
    </w:p>
    <w:p w:rsidR="00FB26F5" w:rsidRPr="00720ACF" w:rsidRDefault="00EA1963" w:rsidP="00FB26F5">
      <w:pPr>
        <w:spacing w:after="0" w:line="240" w:lineRule="auto"/>
        <w:ind w:left="-113"/>
        <w:rPr>
          <w:rFonts w:asciiTheme="majorBidi" w:hAnsiTheme="majorBidi" w:cstheme="majorBidi"/>
          <w:sz w:val="18"/>
          <w:szCs w:val="18"/>
          <w:lang w:val="en-GB"/>
        </w:rPr>
      </w:pPr>
      <w:proofErr w:type="gramStart"/>
      <w:r w:rsidRPr="003840A9">
        <w:rPr>
          <w:rFonts w:ascii="Times New Roman" w:eastAsia="Calibri" w:hAnsi="Times New Roman" w:cs="Times New Roman"/>
          <w:b/>
          <w:sz w:val="18"/>
          <w:szCs w:val="16"/>
          <w:vertAlign w:val="superscript"/>
          <w:lang w:val="en-GB" w:eastAsia="en-US"/>
        </w:rPr>
        <w:t>b</w:t>
      </w:r>
      <w:proofErr w:type="gramEnd"/>
      <w:r w:rsidR="00E913C8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proofErr w:type="spellStart"/>
      <w:r w:rsidR="00FB26F5" w:rsidRPr="00720ACF">
        <w:rPr>
          <w:rFonts w:asciiTheme="majorBidi" w:hAnsiTheme="majorBidi" w:cstheme="majorBidi"/>
          <w:sz w:val="18"/>
          <w:szCs w:val="18"/>
          <w:lang w:val="en-GB"/>
        </w:rPr>
        <w:t>Chamia</w:t>
      </w:r>
      <w:proofErr w:type="spellEnd"/>
      <w:r w:rsidR="00FB26F5" w:rsidRPr="00720ACF">
        <w:rPr>
          <w:rFonts w:asciiTheme="majorBidi" w:hAnsiTheme="majorBidi" w:cstheme="majorBidi"/>
          <w:sz w:val="18"/>
          <w:szCs w:val="18"/>
          <w:lang w:val="en-GB"/>
        </w:rPr>
        <w:t>: typical oriental sweet preparation of sweetened sesame seeds paste often also including dried fruits or nuts.</w:t>
      </w:r>
    </w:p>
    <w:p w:rsidR="00E913C8" w:rsidRDefault="00EA1963" w:rsidP="00E913C8">
      <w:pPr>
        <w:spacing w:after="0" w:line="240" w:lineRule="auto"/>
        <w:ind w:left="-113"/>
        <w:rPr>
          <w:rFonts w:asciiTheme="majorBidi" w:hAnsiTheme="majorBidi" w:cstheme="majorBidi"/>
          <w:sz w:val="18"/>
          <w:szCs w:val="18"/>
          <w:lang w:val="en-GB"/>
        </w:rPr>
      </w:pPr>
      <w:proofErr w:type="gramStart"/>
      <w:r w:rsidRPr="003840A9">
        <w:rPr>
          <w:rFonts w:ascii="Times New Roman" w:hAnsi="Times New Roman" w:cs="Times New Roman"/>
          <w:b/>
          <w:bCs/>
          <w:sz w:val="18"/>
          <w:szCs w:val="16"/>
          <w:vertAlign w:val="superscript"/>
          <w:lang w:val="en-GB"/>
        </w:rPr>
        <w:t>c</w:t>
      </w:r>
      <w:proofErr w:type="gramEnd"/>
      <w:r w:rsidR="00384EBA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r w:rsidR="00FB26F5" w:rsidRPr="00720ACF">
        <w:rPr>
          <w:rFonts w:asciiTheme="majorBidi" w:hAnsiTheme="majorBidi" w:cstheme="majorBidi"/>
          <w:sz w:val="18"/>
          <w:szCs w:val="18"/>
          <w:lang w:val="en-GB"/>
        </w:rPr>
        <w:t>Harissa: typical Tunisian very spicy chili preparation</w:t>
      </w:r>
    </w:p>
    <w:p w:rsidR="00DC358C" w:rsidRPr="00C7146B" w:rsidRDefault="00EA1963" w:rsidP="00E913C8">
      <w:pPr>
        <w:spacing w:after="0" w:line="240" w:lineRule="auto"/>
        <w:ind w:left="-113"/>
        <w:rPr>
          <w:rFonts w:asciiTheme="majorBidi" w:hAnsiTheme="majorBidi" w:cstheme="majorBidi"/>
          <w:sz w:val="18"/>
          <w:szCs w:val="18"/>
          <w:lang w:val="en-GB"/>
        </w:rPr>
      </w:pPr>
      <w:proofErr w:type="gramStart"/>
      <w:r w:rsidRPr="003840A9">
        <w:rPr>
          <w:rFonts w:ascii="Times New Roman" w:hAnsi="Times New Roman" w:cs="Times New Roman"/>
          <w:b/>
          <w:bCs/>
          <w:sz w:val="18"/>
          <w:szCs w:val="16"/>
          <w:vertAlign w:val="superscript"/>
          <w:lang w:val="en-GB"/>
        </w:rPr>
        <w:t>d</w:t>
      </w:r>
      <w:r w:rsidR="00384EBA" w:rsidRPr="00EA1963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</w:t>
      </w:r>
      <w:r w:rsidR="00E913C8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proofErr w:type="spellStart"/>
      <w:r w:rsidR="00FB26F5" w:rsidRPr="00720ACF">
        <w:rPr>
          <w:rFonts w:asciiTheme="majorBidi" w:hAnsiTheme="majorBidi" w:cstheme="majorBidi"/>
          <w:sz w:val="18"/>
          <w:szCs w:val="18"/>
          <w:lang w:val="en-GB"/>
        </w:rPr>
        <w:t>Smen</w:t>
      </w:r>
      <w:proofErr w:type="spellEnd"/>
      <w:proofErr w:type="gramEnd"/>
      <w:r w:rsidR="00FB26F5" w:rsidRPr="00720ACF">
        <w:rPr>
          <w:rFonts w:asciiTheme="majorBidi" w:hAnsiTheme="majorBidi" w:cstheme="majorBidi"/>
          <w:sz w:val="18"/>
          <w:szCs w:val="18"/>
          <w:lang w:val="en-GB"/>
        </w:rPr>
        <w:t>: salted fermented butter</w:t>
      </w:r>
    </w:p>
    <w:sectPr w:rsidR="00DC358C" w:rsidRPr="00C7146B" w:rsidSect="003840A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6F5"/>
    <w:rsid w:val="003840A9"/>
    <w:rsid w:val="00384EBA"/>
    <w:rsid w:val="00511D39"/>
    <w:rsid w:val="00587E5D"/>
    <w:rsid w:val="006E0FF7"/>
    <w:rsid w:val="006E3F24"/>
    <w:rsid w:val="00841EE7"/>
    <w:rsid w:val="0091083A"/>
    <w:rsid w:val="00A9034B"/>
    <w:rsid w:val="00C7146B"/>
    <w:rsid w:val="00CB115A"/>
    <w:rsid w:val="00DC358C"/>
    <w:rsid w:val="00E51ABD"/>
    <w:rsid w:val="00E913C8"/>
    <w:rsid w:val="00EA1963"/>
    <w:rsid w:val="00F95728"/>
    <w:rsid w:val="00FB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F5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6F5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3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F5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6F5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3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Siacor, Renante</cp:lastModifiedBy>
  <cp:revision>10</cp:revision>
  <dcterms:created xsi:type="dcterms:W3CDTF">2018-03-19T11:02:00Z</dcterms:created>
  <dcterms:modified xsi:type="dcterms:W3CDTF">2019-03-13T21:27:00Z</dcterms:modified>
</cp:coreProperties>
</file>